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highlight w:val="lightGray"/>
        </w:rPr>
        <w:t>Table S5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Average OLIG1 index for each of the samples used for immunohistochemistry in tissue array 1 (TMA). Samples are classified into 3 categories: positive (index &gt;6), negative (index&lt;4) and low level (index 4-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88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42"/>
        <w:gridCol w:w="1242"/>
        <w:gridCol w:w="1131"/>
        <w:gridCol w:w="253"/>
        <w:gridCol w:w="939"/>
        <w:gridCol w:w="1242"/>
        <w:gridCol w:w="1131"/>
      </w:tblGrid>
      <w:tr>
        <w:trPr>
          <w:trHeight w:val="576" w:hRule="atLeast"/>
        </w:trPr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ample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MA index</w:t>
              <w:br/>
              <w:t xml:space="preserve">averag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(4 cores)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OLIG1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tatus</w:t>
            </w:r>
          </w:p>
        </w:tc>
        <w:tc>
          <w:tcPr>
            <w:tcW w:w="25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ample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MA index</w:t>
              <w:br/>
              <w:t xml:space="preserve">average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(4 cores)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OLIG1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tatus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2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80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Low level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25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00"/>
                <w:sz w:val="20"/>
                <w:szCs w:val="20"/>
              </w:rPr>
            </w:r>
          </w:p>
        </w:tc>
        <w:tc>
          <w:tcPr>
            <w:tcW w:w="93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810" w:leader="none"/>
        </w:tabs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11:48:00Z</dcterms:created>
  <dc:creator>John</dc:creator>
  <dc:description/>
  <cp:keywords/>
  <dc:language>en-US</dc:language>
  <cp:lastModifiedBy>SClark</cp:lastModifiedBy>
  <dcterms:modified xsi:type="dcterms:W3CDTF">2007-01-25T11:48:00Z</dcterms:modified>
  <cp:revision>2</cp:revision>
  <dc:subject/>
  <dc:title>Supplemental Table 8</dc:title>
</cp:coreProperties>
</file>